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ACE49" w14:textId="1D1986BE" w:rsidR="00603135" w:rsidRPr="009E6688" w:rsidRDefault="001B357D" w:rsidP="00603135">
      <w:pPr>
        <w:spacing w:line="480" w:lineRule="auto"/>
        <w:ind w:firstLine="42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</w:t>
      </w:r>
    </w:p>
    <w:p w14:paraId="4DE87978" w14:textId="137BC885" w:rsidR="00603135" w:rsidRPr="00CD4880" w:rsidRDefault="00603135" w:rsidP="00603135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proofErr w:type="gramStart"/>
      <w:r w:rsidRPr="00CD48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Table 1.</w:t>
      </w:r>
      <w:proofErr w:type="gramEnd"/>
      <w:r w:rsidRPr="00CD48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Inpatient ever admission rates within 1 month and 6 months of birth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2024"/>
        <w:gridCol w:w="1080"/>
        <w:gridCol w:w="379"/>
        <w:gridCol w:w="701"/>
        <w:gridCol w:w="450"/>
        <w:gridCol w:w="630"/>
        <w:gridCol w:w="546"/>
        <w:gridCol w:w="746"/>
        <w:gridCol w:w="1258"/>
        <w:gridCol w:w="266"/>
        <w:gridCol w:w="679"/>
      </w:tblGrid>
      <w:tr w:rsidR="00603135" w:rsidRPr="00CD4880" w14:paraId="58B09886" w14:textId="77777777" w:rsidTr="00B72B73">
        <w:trPr>
          <w:trHeight w:val="300"/>
          <w:jc w:val="center"/>
        </w:trPr>
        <w:tc>
          <w:tcPr>
            <w:tcW w:w="2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DE36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BF5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705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E69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24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44C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17 versus 2015 </w:t>
            </w:r>
          </w:p>
        </w:tc>
      </w:tr>
      <w:tr w:rsidR="00603135" w:rsidRPr="00CD4880" w14:paraId="61CF9464" w14:textId="77777777" w:rsidTr="00B72B73">
        <w:trPr>
          <w:trHeight w:val="300"/>
          <w:jc w:val="center"/>
        </w:trPr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228D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34D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1019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04974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ADB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701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130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03135" w:rsidRPr="00CD4880" w14:paraId="4164D536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2C8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C66C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E92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BDA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221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14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3B0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1A0DA5C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5A4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thin 1 mon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9A4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06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AD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73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63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6, 0.04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352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4B9BF532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FF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D6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1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77E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9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B8E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21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9A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09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7ED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4F401BF4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43E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thin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9A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374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BF0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0D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5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AE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27, 0.0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08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62491D30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BB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17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3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62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91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37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F62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71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19E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062D6178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0B7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63F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,0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D7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,5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9AA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,44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4E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13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CD1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ED344EF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EFAB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A01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BC1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F1B0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91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452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D9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A3D7AA7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6CD3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ithin 1 mont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8F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FA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1B6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E0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4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96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33, 0.05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E3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7DC801E7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128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E1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2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FA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0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019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30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9E4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964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4F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35E4FED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EC95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thin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F1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C5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DA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08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6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A86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35, 0.05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3A9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416F8F62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33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94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3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6A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2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1C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48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F8A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B3F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615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58C7D9F3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175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640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,2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655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,3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CF5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,95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57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627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CB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3AFD3E9F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C3B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03D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5D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E9E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D3F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BF9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43E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55CDD2EF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3A46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ithin 1 mont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11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30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FC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50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E90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12, 0.0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07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51FB990D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A6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9E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0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CA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9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DB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10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6C7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94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B9A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B4C56D5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64DC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ithin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1D4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A2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6C5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97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73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12, 0.03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961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50E6C08C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F1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9CF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1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2B0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0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10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424)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CE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06B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51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7111A39" w14:textId="77777777" w:rsidTr="00B72B73">
        <w:trPr>
          <w:trHeight w:val="285"/>
          <w:jc w:val="center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A45C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2DA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,76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E79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,2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B757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,495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68E07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920A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47E6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03135" w:rsidRPr="00CD4880" w14:paraId="4E9B6A58" w14:textId="77777777" w:rsidTr="00B72B73">
        <w:tblPrEx>
          <w:jc w:val="left"/>
        </w:tblPrEx>
        <w:trPr>
          <w:trHeight w:val="285"/>
        </w:trPr>
        <w:tc>
          <w:tcPr>
            <w:tcW w:w="86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41D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tes: An ordinary least squares regression is used to compare the inpatient admission rates for infants born in 2015 versus 2017. </w:t>
            </w:r>
          </w:p>
        </w:tc>
      </w:tr>
      <w:tr w:rsidR="00603135" w:rsidRPr="00CD4880" w14:paraId="4759CFCF" w14:textId="77777777" w:rsidTr="00B72B73">
        <w:tblPrEx>
          <w:jc w:val="left"/>
        </w:tblPrEx>
        <w:trPr>
          <w:trHeight w:val="285"/>
        </w:trPr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9BB1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lt; .05. ***</w:t>
            </w: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lt; .01.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A74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638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19A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15E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860034" w14:textId="77777777" w:rsidR="00603135" w:rsidRPr="00CD4880" w:rsidRDefault="00603135" w:rsidP="00603135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CD48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br w:type="page"/>
      </w:r>
    </w:p>
    <w:p w14:paraId="3EC2BA16" w14:textId="02EE8CCC" w:rsidR="00603135" w:rsidRPr="00CD4880" w:rsidRDefault="00603135" w:rsidP="00603135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proofErr w:type="gramStart"/>
      <w:r w:rsidRPr="00CD48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lastRenderedPageBreak/>
        <w:t>Table 2.</w:t>
      </w:r>
      <w:proofErr w:type="gramEnd"/>
      <w:r w:rsidRPr="00CD488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Inpatient ever admission rates by disease (top 5 diseases)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181"/>
        <w:gridCol w:w="1151"/>
        <w:gridCol w:w="1151"/>
        <w:gridCol w:w="1151"/>
        <w:gridCol w:w="1176"/>
        <w:gridCol w:w="2004"/>
        <w:gridCol w:w="826"/>
      </w:tblGrid>
      <w:tr w:rsidR="00603135" w:rsidRPr="00CD4880" w14:paraId="11EDFA88" w14:textId="77777777" w:rsidTr="00B72B73">
        <w:trPr>
          <w:trHeight w:val="300"/>
        </w:trPr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A6BF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D58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D50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CC8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0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A467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17 versus 2015 </w:t>
            </w:r>
          </w:p>
        </w:tc>
      </w:tr>
      <w:tr w:rsidR="00603135" w:rsidRPr="00CD4880" w14:paraId="34CEEC03" w14:textId="77777777" w:rsidTr="00B72B73">
        <w:trPr>
          <w:trHeight w:val="300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E8FA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BA2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0436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D37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1D7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5DC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BB2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03135" w:rsidRPr="00CD4880" w14:paraId="31DF8D8D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9F3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E00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B9B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B3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56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A3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4AB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4448804D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345C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AF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4F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00B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9D3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38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14, 0.02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FE4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2F4EA430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E9E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49C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C5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9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F1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2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206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7F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142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75BCEA99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99F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DD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C4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55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10C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FD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18, 0.03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13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6E3E97DE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97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A4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1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D3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9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FD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2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6E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38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F1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5BC2E0DC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728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EF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5A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1D1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8F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6BD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04, 0.02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8D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603135" w:rsidRPr="00CD4880" w14:paraId="6FDDDAF8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449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570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0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88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9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F4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1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8D8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D40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BB2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4C95FB2D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135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47F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899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4F7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A5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09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7B6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4C83BC41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311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53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19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648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75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05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06, 0.01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D3E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3113EA60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A4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635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EFA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BA9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0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ADD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BE10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50D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4B981B6A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8DE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E3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A21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D5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45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5B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06, 0.01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C1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31257A24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96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EB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1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6E3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9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27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2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AB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74E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0D8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33192E49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1AC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17B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F74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A4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51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*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98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03, 0.01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0F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03135" w:rsidRPr="00CD4880" w14:paraId="79C2C680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6D1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35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B8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6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15C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F61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DF6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60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B730111" w14:textId="77777777" w:rsidTr="00B72B73">
        <w:trPr>
          <w:trHeight w:val="285"/>
        </w:trPr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E8B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term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birth</w:t>
            </w: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small for gestational 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FA7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8C9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893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C951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1A254EDA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E71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A0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3C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E4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9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388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4, 0.00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1C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809</w:t>
            </w:r>
          </w:p>
        </w:tc>
      </w:tr>
      <w:tr w:rsidR="00603135" w:rsidRPr="00CD4880" w14:paraId="2B750B86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B1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57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13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CF9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8E7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AD4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B39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072D9EFC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EA26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7ED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E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E1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FC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A23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3, 0.0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D2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66</w:t>
            </w:r>
          </w:p>
        </w:tc>
      </w:tr>
      <w:tr w:rsidR="00603135" w:rsidRPr="00CD4880" w14:paraId="599618A0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CF8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982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06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97F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8FF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0CD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0C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6A3F46C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1C4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EC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B1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FA4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A2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6B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8, 0.00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5AD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330</w:t>
            </w:r>
          </w:p>
        </w:tc>
      </w:tr>
      <w:tr w:rsidR="00603135" w:rsidRPr="00CD4880" w14:paraId="32351E63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8E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AF2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D28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9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51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8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C7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89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19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0771F76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3B5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522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ACAD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52F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F8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B56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509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52915E0E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8A5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CF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8A2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F3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7C6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**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75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3, -0.0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4C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34</w:t>
            </w:r>
          </w:p>
        </w:tc>
      </w:tr>
      <w:tr w:rsidR="00603135" w:rsidRPr="00CD4880" w14:paraId="741A278C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338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7FD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EF2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18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AB2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DC3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E39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CB73EDD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13B5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C55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7F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C0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54C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87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4, 0.0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FC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45</w:t>
            </w:r>
          </w:p>
        </w:tc>
      </w:tr>
      <w:tr w:rsidR="00603135" w:rsidRPr="00CD4880" w14:paraId="202F076E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A1F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658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B9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1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D0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96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D46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61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1435DE3C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6D6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B5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636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CA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6CF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C62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4, 0.0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77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</w:tr>
      <w:tr w:rsidR="00603135" w:rsidRPr="00CD4880" w14:paraId="75656FF6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5AA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444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DF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90A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E3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5B1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C9B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A58F955" w14:textId="77777777" w:rsidTr="00B72B73">
        <w:trPr>
          <w:trHeight w:val="285"/>
        </w:trPr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1F69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onatal aspiration syndrom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E07A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804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3CD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CC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3854ED58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8F2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084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A6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EB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74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2D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3, 0.0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E78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</w:tr>
      <w:tr w:rsidR="00603135" w:rsidRPr="00CD4880" w14:paraId="7F93208D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2CA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FEF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E413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AC3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81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4F54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3C75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10B17F48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F70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C3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DC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946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618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12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3, 0.0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E97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92</w:t>
            </w:r>
          </w:p>
        </w:tc>
      </w:tr>
      <w:tr w:rsidR="00603135" w:rsidRPr="00CD4880" w14:paraId="05F66E8E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38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E38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32DD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E89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4BB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DEF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15EA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63A5D4F2" w14:textId="77777777" w:rsidTr="00B72B73">
        <w:trPr>
          <w:trHeight w:val="285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E812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40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F8E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D894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87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840C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-0.004, 0.001)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804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129</w:t>
            </w:r>
          </w:p>
        </w:tc>
      </w:tr>
      <w:tr w:rsidR="00603135" w:rsidRPr="00CD4880" w14:paraId="568310E6" w14:textId="77777777" w:rsidTr="00B72B73">
        <w:trPr>
          <w:trHeight w:val="165"/>
        </w:trPr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27BF" w14:textId="77777777" w:rsidR="00603135" w:rsidRPr="00CD4880" w:rsidRDefault="00603135" w:rsidP="00B72B73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CB071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A1D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7C55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A590" w14:textId="77777777" w:rsidR="00603135" w:rsidRPr="00CD4880" w:rsidRDefault="00603135" w:rsidP="00B72B7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799B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DF30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135" w:rsidRPr="00CD4880" w14:paraId="21DEA7CC" w14:textId="77777777" w:rsidTr="00B72B73">
        <w:trPr>
          <w:trHeight w:val="285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26EF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tes: An ordinary least squares regression is used to compare the inpatient admission rates for infants born in 2015 versus 2017. </w:t>
            </w:r>
          </w:p>
        </w:tc>
      </w:tr>
      <w:tr w:rsidR="00603135" w:rsidRPr="00CD4880" w14:paraId="43C41C72" w14:textId="77777777" w:rsidTr="00B72B73">
        <w:trPr>
          <w:trHeight w:val="285"/>
        </w:trPr>
        <w:tc>
          <w:tcPr>
            <w:tcW w:w="3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215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lt; .05. ***</w:t>
            </w:r>
            <w:r w:rsidRPr="00CD488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D488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&lt; .01.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F993" w14:textId="77777777" w:rsidR="00603135" w:rsidRPr="00CD4880" w:rsidRDefault="00603135" w:rsidP="00B72B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769C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2266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9A32" w14:textId="77777777" w:rsidR="00603135" w:rsidRPr="00CD4880" w:rsidRDefault="00603135" w:rsidP="00B72B7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A18E723" w14:textId="371F68D6" w:rsidR="00603135" w:rsidRPr="00CD4880" w:rsidRDefault="00603135" w:rsidP="00603135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</w:p>
    <w:p w14:paraId="3867FA57" w14:textId="2829090D" w:rsidR="00603135" w:rsidRDefault="00603135" w:rsidP="00603135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473568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64306798" wp14:editId="3003228A">
            <wp:simplePos x="0" y="0"/>
            <wp:positionH relativeFrom="column">
              <wp:posOffset>0</wp:posOffset>
            </wp:positionH>
            <wp:positionV relativeFrom="paragraph">
              <wp:posOffset>257</wp:posOffset>
            </wp:positionV>
            <wp:extent cx="5274310" cy="3076575"/>
            <wp:effectExtent l="0" t="0" r="2540" b="9525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proofErr w:type="gramStart"/>
      <w:r w:rsidRPr="00473568">
        <w:rPr>
          <w:rFonts w:ascii="Times New Roman" w:hAnsi="Times New Roman" w:cs="Times New Roman"/>
          <w:color w:val="000000" w:themeColor="text1"/>
        </w:rPr>
        <w:t>Figure 1.</w:t>
      </w:r>
      <w:proofErr w:type="gramEnd"/>
      <w:r w:rsidRPr="00473568">
        <w:rPr>
          <w:rFonts w:ascii="Times New Roman" w:hAnsi="Times New Roman" w:cs="Times New Roman"/>
          <w:color w:val="000000" w:themeColor="text1"/>
        </w:rPr>
        <w:t xml:space="preserve"> </w:t>
      </w:r>
      <w:r w:rsidRPr="00473568">
        <w:rPr>
          <w:rFonts w:ascii="Times New Roman" w:hAnsi="Times New Roman" w:cs="Times New Roman"/>
          <w:bCs/>
          <w:color w:val="000000" w:themeColor="text1"/>
        </w:rPr>
        <w:t>Out-of-pocket and reimbursed spending as a share of total spending for inpatient admission</w:t>
      </w:r>
    </w:p>
    <w:p w14:paraId="181CEE4C" w14:textId="40F9439E" w:rsidR="00603135" w:rsidRDefault="00603135" w:rsidP="00603135">
      <w:pPr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5B3C4CD0" w14:textId="3FE1C934" w:rsidR="00603135" w:rsidRPr="00473568" w:rsidRDefault="00603135" w:rsidP="00603135">
      <w:pPr>
        <w:jc w:val="center"/>
        <w:rPr>
          <w:rFonts w:ascii="Times New Roman" w:hAnsi="Times New Roman" w:cs="Times New Roman"/>
          <w:bCs/>
          <w:color w:val="000000" w:themeColor="text1"/>
        </w:rPr>
      </w:pPr>
      <w:r w:rsidRPr="00473568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0350C654" wp14:editId="4CD52EDA">
            <wp:simplePos x="0" y="0"/>
            <wp:positionH relativeFrom="column">
              <wp:posOffset>-1905</wp:posOffset>
            </wp:positionH>
            <wp:positionV relativeFrom="paragraph">
              <wp:posOffset>70313</wp:posOffset>
            </wp:positionV>
            <wp:extent cx="5734685" cy="3202940"/>
            <wp:effectExtent l="0" t="0" r="18415" b="16510"/>
            <wp:wrapTopAndBottom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 w:rsidRPr="00473568">
        <w:rPr>
          <w:rFonts w:ascii="Times New Roman" w:hAnsi="Times New Roman" w:cs="Times New Roman"/>
          <w:color w:val="000000" w:themeColor="text1"/>
        </w:rPr>
        <w:t>Figure 2.</w:t>
      </w:r>
      <w:proofErr w:type="gramEnd"/>
      <w:r w:rsidRPr="00473568">
        <w:rPr>
          <w:rFonts w:ascii="Times New Roman" w:hAnsi="Times New Roman" w:cs="Times New Roman"/>
          <w:bCs/>
          <w:color w:val="000000" w:themeColor="text1"/>
        </w:rPr>
        <w:t xml:space="preserve"> Cost distribution by disease (top 5 diseases)</w:t>
      </w:r>
    </w:p>
    <w:p w14:paraId="335BB46F" w14:textId="77777777" w:rsidR="00603135" w:rsidRPr="00473568" w:rsidRDefault="00603135" w:rsidP="0060313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73568">
        <w:rPr>
          <w:rFonts w:ascii="Times New Roman" w:hAnsi="Times New Roman" w:cs="Times New Roman"/>
          <w:bCs/>
          <w:color w:val="000000" w:themeColor="text1"/>
        </w:rPr>
        <w:br w:type="page"/>
      </w:r>
      <w:r>
        <w:rPr>
          <w:noProof/>
          <w:lang w:eastAsia="en-US"/>
        </w:rPr>
        <w:lastRenderedPageBreak/>
        <w:drawing>
          <wp:inline distT="0" distB="0" distL="0" distR="0" wp14:anchorId="29732CBA" wp14:editId="4287A9A5">
            <wp:extent cx="5274310" cy="3166745"/>
            <wp:effectExtent l="0" t="0" r="2540" b="14605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47AD2B4-8515-423D-9BC0-50DF0266DF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025DD3D" w14:textId="577F677D" w:rsidR="00603135" w:rsidRDefault="00603135" w:rsidP="00603135">
      <w:pPr>
        <w:jc w:val="center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473568">
        <w:rPr>
          <w:rFonts w:ascii="Times New Roman" w:hAnsi="Times New Roman" w:cs="Times New Roman"/>
          <w:color w:val="000000" w:themeColor="text1"/>
        </w:rPr>
        <w:t>Figure 3.</w:t>
      </w:r>
      <w:proofErr w:type="gramEnd"/>
      <w:r w:rsidRPr="00473568">
        <w:rPr>
          <w:rFonts w:ascii="Times New Roman" w:hAnsi="Times New Roman" w:cs="Times New Roman"/>
          <w:bCs/>
          <w:color w:val="000000" w:themeColor="text1"/>
        </w:rPr>
        <w:t xml:space="preserve"> L</w:t>
      </w:r>
      <w:r w:rsidRPr="00473568">
        <w:rPr>
          <w:rFonts w:ascii="Times New Roman" w:hAnsi="Times New Roman" w:cs="Times New Roman" w:hint="eastAsia"/>
          <w:bCs/>
          <w:color w:val="000000" w:themeColor="text1"/>
        </w:rPr>
        <w:t>eng</w:t>
      </w:r>
      <w:r w:rsidRPr="00473568">
        <w:rPr>
          <w:rFonts w:ascii="Times New Roman" w:hAnsi="Times New Roman" w:cs="Times New Roman"/>
          <w:bCs/>
          <w:color w:val="000000" w:themeColor="text1"/>
        </w:rPr>
        <w:t>th of stay by disease (top 5 diseases)</w:t>
      </w:r>
    </w:p>
    <w:p w14:paraId="6AE1D040" w14:textId="64040B25" w:rsidR="00603135" w:rsidRPr="00473568" w:rsidRDefault="00603135" w:rsidP="0060313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0EAC6E1E" w14:textId="77777777" w:rsidR="00603135" w:rsidRPr="00473568" w:rsidRDefault="00603135" w:rsidP="0060313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noProof/>
          <w:lang w:eastAsia="en-US"/>
        </w:rPr>
        <w:lastRenderedPageBreak/>
        <w:drawing>
          <wp:inline distT="0" distB="0" distL="0" distR="0" wp14:anchorId="6984031E" wp14:editId="0878907C">
            <wp:extent cx="5274310" cy="3488690"/>
            <wp:effectExtent l="0" t="0" r="254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AA3FC51-CB3C-48A7-BFB5-7B86679F7D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8093484" w14:textId="2BD072A4" w:rsidR="00603135" w:rsidRPr="00473568" w:rsidRDefault="00603135" w:rsidP="0060313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473568">
        <w:rPr>
          <w:rFonts w:ascii="Times New Roman" w:hAnsi="Times New Roman" w:cs="Times New Roman"/>
          <w:color w:val="000000" w:themeColor="text1"/>
        </w:rPr>
        <w:t>Figure 4.</w:t>
      </w:r>
      <w:r w:rsidRPr="00473568">
        <w:rPr>
          <w:rFonts w:ascii="Times New Roman" w:hAnsi="Times New Roman" w:cs="Times New Roman"/>
          <w:bCs/>
          <w:color w:val="000000" w:themeColor="text1"/>
        </w:rPr>
        <w:t xml:space="preserve"> Tertiary hospital rate by disease (top 5 diseases)</w:t>
      </w:r>
    </w:p>
    <w:p w14:paraId="06DFF332" w14:textId="77777777" w:rsidR="00184877" w:rsidRPr="00603135" w:rsidRDefault="00333C55"/>
    <w:sectPr w:rsidR="00184877" w:rsidRPr="00603135" w:rsidSect="00DB7F3B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8D992" w14:textId="77777777" w:rsidR="00333C55" w:rsidRDefault="00333C55">
      <w:r>
        <w:separator/>
      </w:r>
    </w:p>
  </w:endnote>
  <w:endnote w:type="continuationSeparator" w:id="0">
    <w:p w14:paraId="136085BA" w14:textId="77777777" w:rsidR="00333C55" w:rsidRDefault="00333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41914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44B9ED2" w14:textId="77777777" w:rsidR="00772417" w:rsidRPr="00992127" w:rsidRDefault="0060313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9212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838F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9212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B357D" w:rsidRPr="001B357D">
          <w:rPr>
            <w:rFonts w:ascii="Times New Roman" w:hAnsi="Times New Roman" w:cs="Times New Roman"/>
            <w:noProof/>
            <w:sz w:val="24"/>
            <w:szCs w:val="24"/>
            <w:lang w:val="zh-CN"/>
          </w:rPr>
          <w:t>6</w:t>
        </w:r>
        <w:r w:rsidRPr="0099212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418937D" w14:textId="77777777" w:rsidR="00772417" w:rsidRDefault="00333C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755F1A" w14:textId="77777777" w:rsidR="00333C55" w:rsidRDefault="00333C55">
      <w:r>
        <w:separator/>
      </w:r>
    </w:p>
  </w:footnote>
  <w:footnote w:type="continuationSeparator" w:id="0">
    <w:p w14:paraId="47673577" w14:textId="77777777" w:rsidR="00333C55" w:rsidRDefault="00333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03135"/>
    <w:rsid w:val="001B357D"/>
    <w:rsid w:val="00333C55"/>
    <w:rsid w:val="0041748E"/>
    <w:rsid w:val="004A1024"/>
    <w:rsid w:val="00603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1D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3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3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3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135"/>
  </w:style>
  <w:style w:type="paragraph" w:styleId="BalloonText">
    <w:name w:val="Balloon Text"/>
    <w:basedOn w:val="Normal"/>
    <w:link w:val="BalloonTextChar"/>
    <w:uiPriority w:val="99"/>
    <w:semiHidden/>
    <w:unhideWhenUsed/>
    <w:rsid w:val="001B35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7D"/>
    <w:rPr>
      <w:rFonts w:ascii="Tahoma" w:eastAsia="SimSun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13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13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13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135"/>
  </w:style>
  <w:style w:type="paragraph" w:styleId="BalloonText">
    <w:name w:val="Balloon Text"/>
    <w:basedOn w:val="Normal"/>
    <w:link w:val="BalloonTextChar"/>
    <w:uiPriority w:val="99"/>
    <w:semiHidden/>
    <w:unhideWhenUsed/>
    <w:rsid w:val="001B35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7D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1185;&#30740;&#21161;&#29702;\&#20108;&#23401;&#25919;&#31574;2\appendix&#30011;&#22270;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31185;&#30740;&#21161;&#29702;\&#20108;&#23401;&#25919;&#31574;2\appendix&#30011;&#22270;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ut-of-pocket</c:v>
                </c:pt>
              </c:strCache>
            </c:strRef>
          </c:tx>
          <c:spPr>
            <a:solidFill>
              <a:srgbClr val="4472C4">
                <a:alpha val="50000"/>
              </a:srgb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55.6</c:v>
                </c:pt>
                <c:pt idx="1">
                  <c:v>53.3</c:v>
                </c:pt>
                <c:pt idx="2">
                  <c:v>51</c:v>
                </c:pt>
                <c:pt idx="3">
                  <c:v>53.2</c:v>
                </c:pt>
                <c:pt idx="4">
                  <c:v>57.4</c:v>
                </c:pt>
                <c:pt idx="5">
                  <c:v>53</c:v>
                </c:pt>
                <c:pt idx="6">
                  <c:v>53.3</c:v>
                </c:pt>
                <c:pt idx="7">
                  <c:v>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3A3-974E-8530-7C2439F31A9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imbursed</c:v>
                </c:pt>
              </c:strCache>
            </c:strRef>
          </c:tx>
          <c:spPr>
            <a:solidFill>
              <a:srgbClr val="ED7D31">
                <a:alpha val="60000"/>
              </a:srgb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44.4</c:v>
                </c:pt>
                <c:pt idx="1">
                  <c:v>46.7</c:v>
                </c:pt>
                <c:pt idx="2">
                  <c:v>49</c:v>
                </c:pt>
                <c:pt idx="3">
                  <c:v>46.8</c:v>
                </c:pt>
                <c:pt idx="4">
                  <c:v>42.6</c:v>
                </c:pt>
                <c:pt idx="5">
                  <c:v>47</c:v>
                </c:pt>
                <c:pt idx="6">
                  <c:v>46.7</c:v>
                </c:pt>
                <c:pt idx="7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3A3-974E-8530-7C2439F31A9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90"/>
        <c:overlap val="100"/>
        <c:axId val="898662784"/>
        <c:axId val="898664320"/>
      </c:barChart>
      <c:catAx>
        <c:axId val="898662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98664320"/>
        <c:crosses val="autoZero"/>
        <c:auto val="1"/>
        <c:lblAlgn val="ctr"/>
        <c:lblOffset val="100"/>
        <c:noMultiLvlLbl val="0"/>
      </c:catAx>
      <c:valAx>
        <c:axId val="898664320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986627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dicine</c:v>
                </c:pt>
              </c:strCache>
            </c:strRef>
          </c:tx>
          <c:spPr>
            <a:solidFill>
              <a:srgbClr val="4472C4">
                <a:alpha val="50000"/>
              </a:srgb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13.7</c:v>
                </c:pt>
                <c:pt idx="1">
                  <c:v>22.3</c:v>
                </c:pt>
                <c:pt idx="2">
                  <c:v>17.8</c:v>
                </c:pt>
                <c:pt idx="3">
                  <c:v>17.5</c:v>
                </c:pt>
                <c:pt idx="4">
                  <c:v>8.4</c:v>
                </c:pt>
                <c:pt idx="5">
                  <c:v>14.7</c:v>
                </c:pt>
                <c:pt idx="6">
                  <c:v>18</c:v>
                </c:pt>
                <c:pt idx="7">
                  <c:v>1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8E-7246-B717-36E7DC79ED5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reatment</c:v>
                </c:pt>
              </c:strCache>
            </c:strRef>
          </c:tx>
          <c:spPr>
            <a:solidFill>
              <a:srgbClr val="ED7D31">
                <a:alpha val="60000"/>
              </a:srgbClr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0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23.7</c:v>
                </c:pt>
                <c:pt idx="1">
                  <c:v>19.100000000000001</c:v>
                </c:pt>
                <c:pt idx="2">
                  <c:v>30.2</c:v>
                </c:pt>
                <c:pt idx="3">
                  <c:v>26</c:v>
                </c:pt>
                <c:pt idx="4">
                  <c:v>26.2</c:v>
                </c:pt>
                <c:pt idx="5">
                  <c:v>28.5</c:v>
                </c:pt>
                <c:pt idx="6">
                  <c:v>25.4</c:v>
                </c:pt>
                <c:pt idx="7">
                  <c:v>27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8E-7246-B717-36E7DC79ED5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heckup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35.4</c:v>
                </c:pt>
                <c:pt idx="1">
                  <c:v>35.4</c:v>
                </c:pt>
                <c:pt idx="2">
                  <c:v>23.3</c:v>
                </c:pt>
                <c:pt idx="3">
                  <c:v>31.5</c:v>
                </c:pt>
                <c:pt idx="4">
                  <c:v>37.799999999999997</c:v>
                </c:pt>
                <c:pt idx="5">
                  <c:v>27.6</c:v>
                </c:pt>
                <c:pt idx="6">
                  <c:v>31.4</c:v>
                </c:pt>
                <c:pt idx="7">
                  <c:v>28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68E-7246-B717-36E7DC79ED5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peration/Procedur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E$2:$E$9</c:f>
              <c:numCache>
                <c:formatCode>General</c:formatCode>
                <c:ptCount val="8"/>
                <c:pt idx="0">
                  <c:v>0.02</c:v>
                </c:pt>
                <c:pt idx="1">
                  <c:v>0.04</c:v>
                </c:pt>
                <c:pt idx="2">
                  <c:v>0.2</c:v>
                </c:pt>
                <c:pt idx="3">
                  <c:v>0.2</c:v>
                </c:pt>
                <c:pt idx="4">
                  <c:v>0.1</c:v>
                </c:pt>
                <c:pt idx="5">
                  <c:v>1.7</c:v>
                </c:pt>
                <c:pt idx="6">
                  <c:v>0.4</c:v>
                </c:pt>
                <c:pt idx="7">
                  <c:v>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68E-7246-B717-36E7DC79ED5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6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7"/>
              <c:tx>
                <c:rich>
                  <a:bodyPr/>
                  <a:lstStyle/>
                  <a:p>
                    <a:fld id="{22E188CB-F691-444A-9EF3-C2E6696C0964}" type="VALUE">
                      <a:rPr lang="en-US" altLang="zh-CN"/>
                      <a:pPr/>
                      <a:t>[值]</a:t>
                    </a:fld>
                    <a:r>
                      <a:rPr lang="en-US" altLang="zh-CN"/>
                      <a:t>.0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468E-7246-B717-36E7DC79ED5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Neonatal aspiration syndrome</c:v>
                </c:pt>
                <c:pt idx="1">
                  <c:v>Bronchitis</c:v>
                </c:pt>
                <c:pt idx="2">
                  <c:v>Preterm/small for gestational age</c:v>
                </c:pt>
                <c:pt idx="3">
                  <c:v>Pneumonia</c:v>
                </c:pt>
                <c:pt idx="4">
                  <c:v>Jaundice</c:v>
                </c:pt>
                <c:pt idx="5">
                  <c:v>Noninfectious disease</c:v>
                </c:pt>
                <c:pt idx="6">
                  <c:v>Infectious disease</c:v>
                </c:pt>
                <c:pt idx="7">
                  <c:v>Total</c:v>
                </c:pt>
              </c:strCache>
            </c:strRef>
          </c:cat>
          <c:val>
            <c:numRef>
              <c:f>Sheet1!$F$2:$F$9</c:f>
              <c:numCache>
                <c:formatCode>General</c:formatCode>
                <c:ptCount val="8"/>
                <c:pt idx="0">
                  <c:v>27.1</c:v>
                </c:pt>
                <c:pt idx="1">
                  <c:v>23.1</c:v>
                </c:pt>
                <c:pt idx="2">
                  <c:v>28.5</c:v>
                </c:pt>
                <c:pt idx="3">
                  <c:v>24.9</c:v>
                </c:pt>
                <c:pt idx="4">
                  <c:v>27.6</c:v>
                </c:pt>
                <c:pt idx="5">
                  <c:v>27.6</c:v>
                </c:pt>
                <c:pt idx="6">
                  <c:v>24.7</c:v>
                </c:pt>
                <c:pt idx="7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68E-7246-B717-36E7DC79ED5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90"/>
        <c:overlap val="100"/>
        <c:axId val="898849024"/>
        <c:axId val="898867200"/>
      </c:barChart>
      <c:catAx>
        <c:axId val="898849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8867200"/>
        <c:crosses val="autoZero"/>
        <c:auto val="1"/>
        <c:lblAlgn val="ctr"/>
        <c:lblOffset val="100"/>
        <c:noMultiLvlLbl val="0"/>
      </c:catAx>
      <c:valAx>
        <c:axId val="898867200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884902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1425627513609914E-3"/>
                  <c:y val="-0.2069864531497150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545-C842-B1D0-749AB7FB6026}"/>
                </c:ext>
              </c:extLst>
            </c:dLbl>
            <c:dLbl>
              <c:idx val="1"/>
              <c:layout>
                <c:manualLayout>
                  <c:x val="-4.2851255027219828E-3"/>
                  <c:y val="-0.2034177211988579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545-C842-B1D0-749AB7FB6026}"/>
                </c:ext>
              </c:extLst>
            </c:dLbl>
            <c:dLbl>
              <c:idx val="2"/>
              <c:layout>
                <c:manualLayout>
                  <c:x val="0"/>
                  <c:y val="-0.19984898924800074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545-C842-B1D0-749AB7FB6026}"/>
                </c:ext>
              </c:extLst>
            </c:dLbl>
            <c:dLbl>
              <c:idx val="3"/>
              <c:layout>
                <c:manualLayout>
                  <c:x val="-2.1425627513609914E-3"/>
                  <c:y val="-0.14631800998514341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545-C842-B1D0-749AB7FB6026}"/>
                </c:ext>
              </c:extLst>
            </c:dLbl>
            <c:dLbl>
              <c:idx val="4"/>
              <c:layout>
                <c:manualLayout>
                  <c:x val="2.1425627513609914E-3"/>
                  <c:y val="-0.2176926490022865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545-C842-B1D0-749AB7FB6026}"/>
                </c:ext>
              </c:extLst>
            </c:dLbl>
            <c:dLbl>
              <c:idx val="5"/>
              <c:layout>
                <c:manualLayout>
                  <c:x val="0"/>
                  <c:y val="-0.331892071429715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545-C842-B1D0-749AB7FB6026}"/>
                </c:ext>
              </c:extLst>
            </c:dLbl>
            <c:dLbl>
              <c:idx val="6"/>
              <c:layout>
                <c:manualLayout>
                  <c:x val="-1.5711945337580644E-16"/>
                  <c:y val="-0.19984898924800074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545-C842-B1D0-749AB7FB6026}"/>
                </c:ext>
              </c:extLst>
            </c:dLbl>
            <c:dLbl>
              <c:idx val="7"/>
              <c:layout>
                <c:manualLayout>
                  <c:x val="-1.5711945337580644E-16"/>
                  <c:y val="-0.19984898924800079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545-C842-B1D0-749AB7FB602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ngth stay'!$A$5:$A$12</c:f>
              <c:strCache>
                <c:ptCount val="8"/>
                <c:pt idx="0">
                  <c:v>Total</c:v>
                </c:pt>
                <c:pt idx="1">
                  <c:v>Infectious Disease</c:v>
                </c:pt>
                <c:pt idx="2">
                  <c:v>Non-Infectious Disease</c:v>
                </c:pt>
                <c:pt idx="3">
                  <c:v>Jaundice</c:v>
                </c:pt>
                <c:pt idx="4">
                  <c:v>Pneumonia</c:v>
                </c:pt>
                <c:pt idx="5">
                  <c:v>Preterm birth/Small for gestational age</c:v>
                </c:pt>
                <c:pt idx="6">
                  <c:v>Bronchitis</c:v>
                </c:pt>
                <c:pt idx="7">
                  <c:v>Neonatal aspiration syndromes</c:v>
                </c:pt>
              </c:strCache>
            </c:strRef>
          </c:cat>
          <c:val>
            <c:numRef>
              <c:f>'length stay'!$B$5:$B$12</c:f>
              <c:numCache>
                <c:formatCode>0.0</c:formatCode>
                <c:ptCount val="8"/>
                <c:pt idx="0">
                  <c:v>7.2880000000000003</c:v>
                </c:pt>
                <c:pt idx="1">
                  <c:v>7.5339999999999998</c:v>
                </c:pt>
                <c:pt idx="2">
                  <c:v>7.2080000000000002</c:v>
                </c:pt>
                <c:pt idx="3">
                  <c:v>5.0049999999999999</c:v>
                </c:pt>
                <c:pt idx="4">
                  <c:v>7.7130000000000001</c:v>
                </c:pt>
                <c:pt idx="5">
                  <c:v>12.516</c:v>
                </c:pt>
                <c:pt idx="6">
                  <c:v>6.5780000000000003</c:v>
                </c:pt>
                <c:pt idx="7">
                  <c:v>6.738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E545-C842-B1D0-749AB7FB60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98956288"/>
        <c:axId val="898994944"/>
        <c:extLst xmlns:c16r2="http://schemas.microsoft.com/office/drawing/2015/06/chart"/>
      </c:barChart>
      <c:catAx>
        <c:axId val="8989562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2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8994944"/>
        <c:crosses val="autoZero"/>
        <c:auto val="1"/>
        <c:lblAlgn val="ctr"/>
        <c:lblOffset val="100"/>
        <c:noMultiLvlLbl val="0"/>
      </c:catAx>
      <c:valAx>
        <c:axId val="898994944"/>
        <c:scaling>
          <c:orientation val="minMax"/>
          <c:max val="1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effectLst/>
                  </a:rPr>
                  <a:t>Length of Stay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8956288"/>
        <c:crosses val="autoZero"/>
        <c:crossBetween val="between"/>
        <c:majorUnit val="2"/>
        <c:min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1425627513609914E-3"/>
                  <c:y val="-0.294773527873149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8B5-7B4A-AAC1-B65F73D5C93A}"/>
                </c:ext>
              </c:extLst>
            </c:dLbl>
            <c:dLbl>
              <c:idx val="1"/>
              <c:layout>
                <c:manualLayout>
                  <c:x val="-3.9279863343951611E-17"/>
                  <c:y val="-0.2818164497248789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8B5-7B4A-AAC1-B65F73D5C93A}"/>
                </c:ext>
              </c:extLst>
            </c:dLbl>
            <c:dLbl>
              <c:idx val="2"/>
              <c:layout>
                <c:manualLayout>
                  <c:x val="-3.9279863343951611E-17"/>
                  <c:y val="-0.294773527873149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8B5-7B4A-AAC1-B65F73D5C93A}"/>
                </c:ext>
              </c:extLst>
            </c:dLbl>
            <c:dLbl>
              <c:idx val="3"/>
              <c:layout>
                <c:manualLayout>
                  <c:x val="2.1425627513609914E-3"/>
                  <c:y val="-0.2882949887990140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8B5-7B4A-AAC1-B65F73D5C93A}"/>
                </c:ext>
              </c:extLst>
            </c:dLbl>
            <c:dLbl>
              <c:idx val="4"/>
              <c:layout>
                <c:manualLayout>
                  <c:x val="-2.1425627513609914E-3"/>
                  <c:y val="-0.2850557192619464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8B5-7B4A-AAC1-B65F73D5C93A}"/>
                </c:ext>
              </c:extLst>
            </c:dLbl>
            <c:dLbl>
              <c:idx val="5"/>
              <c:layout>
                <c:manualLayout>
                  <c:x val="-7.8559726687903222E-17"/>
                  <c:y val="-0.31096987555848704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8B5-7B4A-AAC1-B65F73D5C93A}"/>
                </c:ext>
              </c:extLst>
            </c:dLbl>
            <c:dLbl>
              <c:idx val="6"/>
              <c:layout>
                <c:manualLayout>
                  <c:x val="-4.2851255027219828E-3"/>
                  <c:y val="-0.2299881371317977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8B5-7B4A-AAC1-B65F73D5C93A}"/>
                </c:ext>
              </c:extLst>
            </c:dLbl>
            <c:dLbl>
              <c:idx val="7"/>
              <c:layout>
                <c:manualLayout>
                  <c:x val="-1.5711945337580644E-16"/>
                  <c:y val="-0.3627981881515682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8B5-7B4A-AAC1-B65F73D5C93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ength stay'!$A$15:$A$22</c:f>
              <c:strCache>
                <c:ptCount val="8"/>
                <c:pt idx="0">
                  <c:v>Total</c:v>
                </c:pt>
                <c:pt idx="1">
                  <c:v>Infectious Disease</c:v>
                </c:pt>
                <c:pt idx="2">
                  <c:v>Non-Infectious Disease</c:v>
                </c:pt>
                <c:pt idx="3">
                  <c:v>Jaundice</c:v>
                </c:pt>
                <c:pt idx="4">
                  <c:v>Pneumonia</c:v>
                </c:pt>
                <c:pt idx="5">
                  <c:v>Preterm birth/Small for gestational age</c:v>
                </c:pt>
                <c:pt idx="6">
                  <c:v>Bronchitis</c:v>
                </c:pt>
                <c:pt idx="7">
                  <c:v>Neonatal aspiration syndromes</c:v>
                </c:pt>
              </c:strCache>
            </c:strRef>
          </c:cat>
          <c:val>
            <c:numRef>
              <c:f>'length stay'!$B$15:$B$22</c:f>
              <c:numCache>
                <c:formatCode>General</c:formatCode>
                <c:ptCount val="8"/>
                <c:pt idx="0">
                  <c:v>76.2</c:v>
                </c:pt>
                <c:pt idx="1">
                  <c:v>71.7</c:v>
                </c:pt>
                <c:pt idx="2">
                  <c:v>77.600000000000009</c:v>
                </c:pt>
                <c:pt idx="3">
                  <c:v>73.599999999999994</c:v>
                </c:pt>
                <c:pt idx="4" formatCode="0.0">
                  <c:v>71</c:v>
                </c:pt>
                <c:pt idx="5">
                  <c:v>79.900000000000006</c:v>
                </c:pt>
                <c:pt idx="6">
                  <c:v>56.499999999999993</c:v>
                </c:pt>
                <c:pt idx="7">
                  <c:v>9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18B5-7B4A-AAC1-B65F73D5C93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99042304"/>
        <c:axId val="899065728"/>
        <c:extLst xmlns:c16r2="http://schemas.microsoft.com/office/drawing/2015/06/chart"/>
      </c:barChart>
      <c:catAx>
        <c:axId val="8990423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200000" spcFirstLastPara="1" vertOverflow="ellipsis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9065728"/>
        <c:crosses val="autoZero"/>
        <c:auto val="1"/>
        <c:lblAlgn val="ctr"/>
        <c:lblOffset val="100"/>
        <c:noMultiLvlLbl val="0"/>
      </c:catAx>
      <c:valAx>
        <c:axId val="8990657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ertiary Hospital Rate (%)</a:t>
                </a:r>
                <a:endParaRPr 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9904230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458</Words>
  <Characters>2543</Characters>
  <Application>Microsoft Office Word</Application>
  <DocSecurity>0</DocSecurity>
  <Lines>508</Lines>
  <Paragraphs>300</Paragraphs>
  <ScaleCrop>false</ScaleCrop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 Fang</dc:creator>
  <cp:keywords/>
  <dc:description/>
  <cp:lastModifiedBy>MAPACANG</cp:lastModifiedBy>
  <cp:revision>2</cp:revision>
  <dcterms:created xsi:type="dcterms:W3CDTF">2021-11-11T02:06:00Z</dcterms:created>
  <dcterms:modified xsi:type="dcterms:W3CDTF">2022-02-05T14:41:00Z</dcterms:modified>
</cp:coreProperties>
</file>